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. Complete report of microarrays results relative to the invasion phenotyp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24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981"/>
        <w:gridCol w:w="1265"/>
        <w:gridCol w:w="4054"/>
        <w:gridCol w:w="1382"/>
        <w:gridCol w:w="1382"/>
        <w:gridCol w:w="1115"/>
        <w:gridCol w:w="937"/>
      </w:tblGrid>
      <w:tr>
        <w:trPr>
          <w:trHeight w:val="375" w:hRule="atLeast"/>
        </w:trPr>
        <w:tc>
          <w:tcPr>
            <w:tcW w:w="233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816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croarray analyses</w:t>
            </w:r>
            <w:r>
              <w:rPr>
                <w:vertAlign w:val="superscript"/>
                <w:lang w:val="en-US"/>
              </w:rPr>
              <w:t>a,b</w:t>
            </w:r>
          </w:p>
        </w:tc>
      </w:tr>
      <w:tr>
        <w:trPr>
          <w:trHeight w:val="330" w:hRule="atLeast"/>
        </w:trPr>
        <w:tc>
          <w:tcPr>
            <w:tcW w:w="23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enotype and gene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duct</w:t>
            </w:r>
          </w:p>
        </w:tc>
        <w:tc>
          <w:tcPr>
            <w:tcW w:w="4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76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-64 vs 50-wt</w:t>
            </w:r>
          </w:p>
        </w:tc>
        <w:tc>
          <w:tcPr>
            <w:tcW w:w="205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-rev vs 50-6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SPI-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H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outer membrane lipoprotein precurs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3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3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F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asion regulatory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0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4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G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uter membrane secretin precurs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1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4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E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asion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7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0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export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B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retion chaperon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1.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4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C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pe III secretion system ATPas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7.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5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I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assembly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1.4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7.4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J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length control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6.3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O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pe III secretion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1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2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P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export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8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5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Q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export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R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export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S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pe III secretion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7.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4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c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retion chaperon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5.4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4.3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pB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location machinery component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6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pC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location machinery component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pD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location machinery component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.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3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p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reted effector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0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acP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yl carrier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3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6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0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cP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retion chaperon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4.2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1.8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tP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tyrosine phosphatase/GTPase activating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5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8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agB 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asion protein precurs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9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l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asion protein transcriptional activat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5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8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lD 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asion protein regulatory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4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2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gH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inner membrane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3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0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gI 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major subunit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gJ 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minor subunit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gK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inner membrane lipo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7.1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6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g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 complex assembly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9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9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rgB 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edlex complex export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1.2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8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gC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cytoplasmic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2.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4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lC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asion regulatory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5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0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rB 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0.4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7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vrA 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reted effector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0.6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5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tD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permeas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0.1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3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Flagell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L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hook-associated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0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K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hook-associated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9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1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J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4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I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P-ring protein precurs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8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6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H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L-ring protein precurs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0.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9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G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asal-body rod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7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5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F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-proximal portion of basal-body rod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1.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3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E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hook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9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8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D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asal body rod modification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8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C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asal body rod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1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1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4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B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asal body rod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3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asal body P-ring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1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M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-FliA fact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N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FlgK/FlgL export chaperon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3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jB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0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8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j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hase-1 flagellin repressor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R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2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Q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5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P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O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tic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9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5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N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motor switch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2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M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motor switch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L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K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hook-length control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2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J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I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um-specific ATP synthas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2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0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H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assembly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1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G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motor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5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2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F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M-ring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E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asal body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T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sible FliD export chaperon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7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6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S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protein Fli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8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D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hook-associated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C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B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ine-N-methylas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biosynthesis sigma factor Fli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8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Z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utative FliA-regulator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Y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periplasmic binding transport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t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motor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tB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gellar motor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8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A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taxis sensory histidine protein kinas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2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W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taxis docking protei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4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hyl accepting chemotaxis protein II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8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R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tamate methyltransferas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B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taxis-specific methylesteras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9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3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Y</w:t>
            </w:r>
          </w:p>
        </w:tc>
        <w:tc>
          <w:tcPr>
            <w:tcW w:w="531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taxis regulat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</w:tr>
      <w:tr>
        <w:trPr>
          <w:trHeight w:val="330" w:hRule="atLeast"/>
        </w:trPr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Z</w:t>
            </w:r>
          </w:p>
        </w:tc>
        <w:tc>
          <w:tcPr>
            <w:tcW w:w="531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tactic response protein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1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 each microarray analysis is provided with two independent data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 xml:space="preserve"> + indicates up-regulation of the genes, – indicates down-regulation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gene expression of 50.64 relative to expression of 50.wt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 gene expression of 50.rev relative to expression of 50.6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s-ES_tradnl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09:24:00Z</dcterms:created>
  <dc:creator>csc</dc:creator>
  <dc:description/>
  <cp:keywords/>
  <dc:language>en-US</dc:language>
  <cp:lastModifiedBy>Anna</cp:lastModifiedBy>
  <dcterms:modified xsi:type="dcterms:W3CDTF">2009-09-01T17:44:00Z</dcterms:modified>
  <cp:revision>6</cp:revision>
  <dc:subject/>
  <dc:title>Table S1</dc:title>
</cp:coreProperties>
</file>